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/>
        <w:jc w:val="center"/>
        <w:textAlignment w:val="auto"/>
        <w:rPr>
          <w:rFonts w:hint="default" w:ascii="Times New Roman" w:hAnsi="Times New Roman" w:eastAsia="宋体" w:cs="Times New Roman"/>
          <w:b/>
          <w:bCs w:val="0"/>
          <w:sz w:val="24"/>
          <w:szCs w:val="24"/>
          <w:lang w:val="en-US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 xml:space="preserve"> Table 3. Univariate Cox regression analysis between choline and clinical 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variable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s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 xml:space="preserve"> in total PH patients</w:t>
      </w:r>
    </w:p>
    <w:tbl>
      <w:tblPr>
        <w:tblStyle w:val="3"/>
        <w:tblW w:w="967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7"/>
        <w:gridCol w:w="2114"/>
        <w:gridCol w:w="1911"/>
        <w:gridCol w:w="13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21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9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3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67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Age, year</w:t>
            </w:r>
          </w:p>
        </w:tc>
        <w:tc>
          <w:tcPr>
            <w:tcW w:w="2114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1.013</w:t>
            </w:r>
          </w:p>
        </w:tc>
        <w:tc>
          <w:tcPr>
            <w:tcW w:w="1911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1.000-1.027</w:t>
            </w:r>
          </w:p>
        </w:tc>
        <w:tc>
          <w:tcPr>
            <w:tcW w:w="1384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sz w:val="24"/>
                <w:szCs w:val="24"/>
                <w:lang w:val="en-US" w:eastAsia="zh-CN"/>
              </w:rPr>
              <w:t>0.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Sex 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0.722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  <w:t>0.473-1.103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0.1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6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BMI, kg/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0.991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0.943-1.041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0.7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WHO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-FC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1.985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.308-3.013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6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Choline, μM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(categor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ical variable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14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2.069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.339-3.199</w:t>
            </w:r>
          </w:p>
        </w:tc>
        <w:tc>
          <w:tcPr>
            <w:tcW w:w="1384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NT-proBNP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g/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L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(categor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ical variable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1.897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1.180-3.050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ALT, IU/L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0.998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0.985-1.010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0.7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AST, IU/L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0.999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0.983-1.016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0.9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Creatinine, μM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1.002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.000-1.005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lang w:val="en-US" w:eastAsia="zh-CN"/>
              </w:rPr>
              <w:t>0.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Total cholesterol, m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0.873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0.732-1.041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0.1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Triglycerides, m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0.909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0.679-1.217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0.5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67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Serum iron, μM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0.990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0.963-1.017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0.4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PeakVO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, mL/min/kg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0.866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855-0.932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VO2%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0.525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258-1.069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0.0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VCO2%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0.666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324-1.367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0.2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6MW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, m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0.997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94-1.000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lang w:val="en-US" w:eastAsia="zh-CN"/>
              </w:rPr>
              <w:t>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mRAP, mmHg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1.045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984-1.109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0.1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RVDP, mmHg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1.029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997-1.063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0.0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mPAP, mmHg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993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  <w:t>0.978-1.008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3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7" w:type="dxa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Cardiac index, L/min*m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0.782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603-1.015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0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6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Disease type 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0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6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PAH/Other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0.581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284-1.185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1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6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CTEPH/Other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0.981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464-2.075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6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Comorbidities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6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Hypertension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1.068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621-1.837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8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67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Coronary heart disease</w:t>
            </w:r>
          </w:p>
        </w:tc>
        <w:tc>
          <w:tcPr>
            <w:tcW w:w="211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1.797</w:t>
            </w:r>
          </w:p>
        </w:tc>
        <w:tc>
          <w:tcPr>
            <w:tcW w:w="1911" w:type="dx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926-3.487</w:t>
            </w:r>
          </w:p>
        </w:tc>
        <w:tc>
          <w:tcPr>
            <w:tcW w:w="1384" w:type="dxa"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0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6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Diabetes</w:t>
            </w:r>
          </w:p>
        </w:tc>
        <w:tc>
          <w:tcPr>
            <w:tcW w:w="2114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  <w:t>1.600</w:t>
            </w:r>
          </w:p>
        </w:tc>
        <w:tc>
          <w:tcPr>
            <w:tcW w:w="191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802-3.191</w:t>
            </w:r>
          </w:p>
        </w:tc>
        <w:tc>
          <w:tcPr>
            <w:tcW w:w="1384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182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PH: pulmonary hypertension; BMI: body mass index; WHO FC: world health organization function class; NT-proBNP: N-terminal pro-brain natriuretic peptide; ALT: alanine aminotransferase; AST: aspartate aminotransferase; 6MW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: 6-minute walk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distance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; mRAP: mean right atrial pressure; RVDP: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instrText xml:space="preserve"> HYPERLINK "http://www.baidu.com/link?url=ELtlANUndOsjtSqis0QRLCnseYJyGaayLWEh8tiO-Wg7CBTCz5O1zzrW8lqVESJd" \t "https://www.baidu.com/_blank" </w:instrTex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fldChar w:fldCharType="separate"/>
      </w:r>
      <w:r>
        <w:rPr>
          <w:rStyle w:val="5"/>
          <w:rFonts w:hint="default" w:ascii="Times New Roman" w:hAnsi="Times New Roman" w:cs="Times New Roman"/>
          <w:color w:val="auto"/>
          <w:sz w:val="24"/>
          <w:szCs w:val="24"/>
          <w:u w:val="none"/>
          <w:lang w:val="en-US"/>
        </w:rPr>
        <w:t>right ventricular diastolic pressure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fldChar w:fldCharType="end"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; mPAP: mean pulmonary atrial pressure;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PAH: pulmonary arterial hypertension; CTEPH: chronic thromboembolic pulmonary hypertension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Y5NTJkNTRkMDdkNWM2ODM1NDFhNTZjODA0ODUxZTYifQ=="/>
  </w:docVars>
  <w:rsids>
    <w:rsidRoot w:val="171D474C"/>
    <w:rsid w:val="11B06FD4"/>
    <w:rsid w:val="154A1A8B"/>
    <w:rsid w:val="171D474C"/>
    <w:rsid w:val="18055854"/>
    <w:rsid w:val="285C524C"/>
    <w:rsid w:val="32E6211A"/>
    <w:rsid w:val="44B403A0"/>
    <w:rsid w:val="54B63CDD"/>
    <w:rsid w:val="5F042C3A"/>
    <w:rsid w:val="639C4337"/>
    <w:rsid w:val="68637890"/>
    <w:rsid w:val="726A6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6T08:38:00Z</dcterms:created>
  <dc:creator>Yicheng Yang</dc:creator>
  <cp:lastModifiedBy>Yicheng Yang</cp:lastModifiedBy>
  <dcterms:modified xsi:type="dcterms:W3CDTF">2022-10-02T02:29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A2AF9E53E36E4DDA8B71C44DB806E68A</vt:lpwstr>
  </property>
</Properties>
</file>